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04153" w14:textId="77777777" w:rsidR="00D664BB" w:rsidRPr="00DF38ED" w:rsidRDefault="00D664BB" w:rsidP="00D664BB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DF38ED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  <w:t xml:space="preserve">Introduction </w:t>
      </w:r>
    </w:p>
    <w:p w14:paraId="3AA70E1B" w14:textId="77777777" w:rsidR="00D664BB" w:rsidRPr="00DF38ED" w:rsidRDefault="00D664BB" w:rsidP="00D664BB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DF38E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Interviewer background </w:t>
      </w:r>
    </w:p>
    <w:p w14:paraId="35D4EC83" w14:textId="77777777" w:rsidR="00D664BB" w:rsidRPr="00DF38ED" w:rsidRDefault="00D664BB" w:rsidP="00D664BB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DF38E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Study description </w:t>
      </w:r>
    </w:p>
    <w:p w14:paraId="44823B1A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F38E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Interview details</w:t>
      </w:r>
    </w:p>
    <w:p w14:paraId="5322224C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5F8A8CE2" w14:textId="77777777" w:rsidR="00D664BB" w:rsidRPr="00DF38ED" w:rsidRDefault="00D664BB" w:rsidP="00D664BB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DF38ED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  <w:t xml:space="preserve">Warm up </w:t>
      </w:r>
    </w:p>
    <w:p w14:paraId="614B9AAF" w14:textId="77777777" w:rsidR="00D664BB" w:rsidRPr="00DF38ED" w:rsidRDefault="00D664BB" w:rsidP="00D664BB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DF38E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Participant current role </w:t>
      </w:r>
    </w:p>
    <w:p w14:paraId="2C7A0A96" w14:textId="77777777" w:rsidR="00D664BB" w:rsidRPr="00DF38ED" w:rsidRDefault="00D664BB" w:rsidP="00D664BB">
      <w:pPr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DF38E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Participant experience </w:t>
      </w:r>
    </w:p>
    <w:p w14:paraId="60F4DC41" w14:textId="77777777" w:rsidR="00D664BB" w:rsidRPr="00DF38ED" w:rsidRDefault="00D664BB" w:rsidP="00D664BB">
      <w:pPr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DF38E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Participant relevant experience in the field of prevention CMDs in Singapore</w:t>
      </w:r>
    </w:p>
    <w:p w14:paraId="2CB2998F" w14:textId="77777777" w:rsidR="00D664BB" w:rsidRPr="00DF38ED" w:rsidRDefault="00D664BB" w:rsidP="00D664BB">
      <w:pPr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14:paraId="5AB9C4A9" w14:textId="77777777" w:rsidR="00D664BB" w:rsidRPr="00DF38ED" w:rsidRDefault="00D664BB" w:rsidP="00D664BB">
      <w:pPr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</w:pPr>
      <w:r w:rsidRPr="00DF38ED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  <w:t xml:space="preserve">CMDs and Digital health interventions </w:t>
      </w:r>
    </w:p>
    <w:p w14:paraId="23BA6CB3" w14:textId="77777777" w:rsidR="00D664BB" w:rsidRPr="00DF38ED" w:rsidRDefault="00D664BB" w:rsidP="00D664BB">
      <w:pPr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DF38E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Typical patient/ client with CMDs</w:t>
      </w:r>
    </w:p>
    <w:p w14:paraId="41E8D8AF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F38E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Digital interventions in the field of CMDs </w:t>
      </w:r>
    </w:p>
    <w:p w14:paraId="1CCD7A42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F38E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Digital interventions supporting university students </w:t>
      </w:r>
    </w:p>
    <w:p w14:paraId="11D7F0CC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F38E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Concerns regarding use of SBIs in mental health (CMDs)</w:t>
      </w:r>
    </w:p>
    <w:p w14:paraId="243D8C24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F38E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Experience and knowledge about digital interventions in mental health</w:t>
      </w:r>
    </w:p>
    <w:p w14:paraId="6836063C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F38E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(Recommended apps to clients, features preferences)</w:t>
      </w:r>
    </w:p>
    <w:p w14:paraId="7B9A1EBC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629A0490" w14:textId="77777777" w:rsidR="00D664BB" w:rsidRPr="00DF38ED" w:rsidRDefault="00D664BB" w:rsidP="00D664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</w:pPr>
      <w:r w:rsidRPr="00DF38ED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t xml:space="preserve">Smartphone-based chatbot intervention </w:t>
      </w:r>
    </w:p>
    <w:p w14:paraId="49ADE24D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F38E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erception of the conceptual model (research team)</w:t>
      </w:r>
    </w:p>
    <w:p w14:paraId="2ECF8395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F38E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Therapeutic components and features </w:t>
      </w:r>
    </w:p>
    <w:p w14:paraId="69F7BC46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5FFEBEC4" w14:textId="77777777" w:rsidR="00D664BB" w:rsidRPr="00DF38ED" w:rsidRDefault="00D664BB" w:rsidP="00D664BB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</w:pPr>
      <w:r w:rsidRPr="00DF38E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Integrating </w:t>
      </w:r>
      <w:r w:rsidRPr="00DF38ED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  <w:t>Smartphone</w:t>
      </w:r>
      <w:r w:rsidRPr="00DF38E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-based interventions into the Singapore mental healthcare system</w:t>
      </w:r>
    </w:p>
    <w:p w14:paraId="4AE95046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DF38ED">
        <w:rPr>
          <w:rFonts w:ascii="Times New Roman" w:eastAsia="Times New Roman" w:hAnsi="Times New Roman" w:cs="Times New Roman"/>
          <w:sz w:val="20"/>
          <w:szCs w:val="20"/>
          <w:lang w:eastAsia="en-GB"/>
        </w:rPr>
        <w:t>Typical pathways to mental health support for a university student</w:t>
      </w:r>
    </w:p>
    <w:p w14:paraId="73B97CEC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F38ED">
        <w:rPr>
          <w:rFonts w:ascii="Times New Roman" w:eastAsia="Times New Roman" w:hAnsi="Times New Roman" w:cs="Times New Roman"/>
          <w:sz w:val="20"/>
          <w:szCs w:val="20"/>
          <w:lang w:eastAsia="en-GB"/>
        </w:rPr>
        <w:t>Efforts on a system level to integrate digital solutions into the therapeutic work processes</w:t>
      </w:r>
    </w:p>
    <w:p w14:paraId="2DFA4E5D" w14:textId="77777777" w:rsidR="00D664BB" w:rsidRPr="00DF38ED" w:rsidRDefault="00D664BB" w:rsidP="00D664BB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DF38ED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Implementation and integration of Smartphone</w:t>
      </w:r>
      <w:r w:rsidRPr="00DF38ED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based interventions into the healthcare system (facilitators and barriers)</w:t>
      </w:r>
    </w:p>
    <w:p w14:paraId="769D1D86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F38ED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igital interventions in the field of preventions of CMDs</w:t>
      </w:r>
    </w:p>
    <w:p w14:paraId="0482926C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16"/>
          <w:szCs w:val="16"/>
          <w:lang w:val="en-GB" w:eastAsia="en-GB"/>
        </w:rPr>
      </w:pPr>
    </w:p>
    <w:p w14:paraId="2037ECB6" w14:textId="77777777" w:rsidR="00D664BB" w:rsidRPr="00DF38ED" w:rsidRDefault="00D664BB" w:rsidP="00D664BB">
      <w:pPr>
        <w:autoSpaceDE w:val="0"/>
        <w:autoSpaceDN w:val="0"/>
        <w:adjustRightInd w:val="0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DF38ED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GB"/>
        </w:rPr>
        <w:t xml:space="preserve">Cooling down questions </w:t>
      </w:r>
    </w:p>
    <w:p w14:paraId="1C80D3CB" w14:textId="77777777" w:rsidR="00D664BB" w:rsidRPr="00DF38ED" w:rsidRDefault="00D664BB" w:rsidP="00D664BB">
      <w:pPr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DF38ED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Summation (checking)</w:t>
      </w:r>
    </w:p>
    <w:p w14:paraId="1BA08412" w14:textId="77777777" w:rsidR="0080664E" w:rsidRPr="0067278F" w:rsidRDefault="0080664E" w:rsidP="00C53CD0"/>
    <w:sectPr w:rsidR="0080664E" w:rsidRPr="0067278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ADE2A" w14:textId="77777777" w:rsidR="00D664BB" w:rsidRDefault="00D664BB" w:rsidP="00D664BB">
      <w:r>
        <w:separator/>
      </w:r>
    </w:p>
  </w:endnote>
  <w:endnote w:type="continuationSeparator" w:id="0">
    <w:p w14:paraId="11E2EC65" w14:textId="77777777" w:rsidR="00D664BB" w:rsidRDefault="00D664BB" w:rsidP="00D66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306AB" w14:textId="77777777" w:rsidR="00D664BB" w:rsidRDefault="00D664BB" w:rsidP="00D664BB">
      <w:r>
        <w:separator/>
      </w:r>
    </w:p>
  </w:footnote>
  <w:footnote w:type="continuationSeparator" w:id="0">
    <w:p w14:paraId="1ADB1D7D" w14:textId="77777777" w:rsidR="00D664BB" w:rsidRDefault="00D664BB" w:rsidP="00D66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tTSwMDQxt7AwMDdR0lEKTi0uzszPAykwqgUAyS1bgywAAAA="/>
  </w:docVars>
  <w:rsids>
    <w:rsidRoot w:val="00D664BB"/>
    <w:rsid w:val="000B590D"/>
    <w:rsid w:val="000E0C9F"/>
    <w:rsid w:val="0011599E"/>
    <w:rsid w:val="00125301"/>
    <w:rsid w:val="0016709C"/>
    <w:rsid w:val="001A005C"/>
    <w:rsid w:val="0024485F"/>
    <w:rsid w:val="002866AB"/>
    <w:rsid w:val="00330DB6"/>
    <w:rsid w:val="003525D4"/>
    <w:rsid w:val="005240CB"/>
    <w:rsid w:val="005B6686"/>
    <w:rsid w:val="006524B1"/>
    <w:rsid w:val="0067278F"/>
    <w:rsid w:val="00676D3B"/>
    <w:rsid w:val="006972CC"/>
    <w:rsid w:val="0080664E"/>
    <w:rsid w:val="00975732"/>
    <w:rsid w:val="0097674E"/>
    <w:rsid w:val="00983448"/>
    <w:rsid w:val="009C2578"/>
    <w:rsid w:val="00C53CD0"/>
    <w:rsid w:val="00CD3933"/>
    <w:rsid w:val="00D200FE"/>
    <w:rsid w:val="00D664BB"/>
    <w:rsid w:val="00E23DBE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F72998"/>
  <w15:chartTrackingRefBased/>
  <w15:docId w15:val="{9302D796-1736-4B2C-9062-31327F390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4BB"/>
    <w:pPr>
      <w:spacing w:after="0" w:line="240" w:lineRule="auto"/>
    </w:pPr>
    <w:rPr>
      <w:rFonts w:eastAsiaTheme="minorHAnsi"/>
      <w:sz w:val="24"/>
      <w:szCs w:val="24"/>
      <w:lang w:val="en-SG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9</Characters>
  <Application>Microsoft Office Word</Application>
  <DocSecurity>0</DocSecurity>
  <Lines>8</Lines>
  <Paragraphs>2</Paragraphs>
  <ScaleCrop>false</ScaleCrop>
  <Company>Nanyang Technological University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Ishqi Jabir</dc:creator>
  <cp:keywords/>
  <dc:description/>
  <cp:lastModifiedBy>Ahmad Ishqi Jabir</cp:lastModifiedBy>
  <cp:revision>2</cp:revision>
  <dcterms:created xsi:type="dcterms:W3CDTF">2022-11-23T06:38:00Z</dcterms:created>
  <dcterms:modified xsi:type="dcterms:W3CDTF">2022-11-23T06:43:00Z</dcterms:modified>
</cp:coreProperties>
</file>